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300" w:rsidRDefault="004D7300" w:rsidP="004D73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D7300">
        <w:rPr>
          <w:rFonts w:ascii="Times New Roman" w:hAnsi="Times New Roman" w:cs="Times New Roman"/>
          <w:b/>
          <w:sz w:val="24"/>
          <w:szCs w:val="24"/>
        </w:rPr>
        <w:t>Supplemental</w:t>
      </w:r>
      <w:proofErr w:type="spellEnd"/>
      <w:r w:rsidRPr="004D7300">
        <w:rPr>
          <w:rFonts w:ascii="Times New Roman" w:hAnsi="Times New Roman" w:cs="Times New Roman"/>
          <w:b/>
          <w:sz w:val="24"/>
          <w:szCs w:val="24"/>
        </w:rPr>
        <w:t xml:space="preserve"> Table 1</w:t>
      </w:r>
    </w:p>
    <w:p w:rsidR="004D7300" w:rsidRDefault="004D7300" w:rsidP="004D73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Identifi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olymorphism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bookmarkStart w:id="0" w:name="_GoBack"/>
      <w:r w:rsidRPr="00DD385E">
        <w:rPr>
          <w:rFonts w:ascii="Times New Roman" w:hAnsi="Times New Roman" w:cs="Times New Roman"/>
          <w:b/>
          <w:i/>
          <w:sz w:val="24"/>
          <w:szCs w:val="24"/>
        </w:rPr>
        <w:t>P2RY4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control and case (CAD)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ndividuals</w:t>
      </w:r>
      <w:proofErr w:type="spellEnd"/>
      <w:r w:rsidR="009107A6">
        <w:rPr>
          <w:rFonts w:ascii="Times New Roman" w:hAnsi="Times New Roman" w:cs="Times New Roman"/>
          <w:b/>
          <w:sz w:val="24"/>
          <w:szCs w:val="24"/>
        </w:rPr>
        <w:t xml:space="preserve"> (ID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107A6" w:rsidRDefault="009107A6" w:rsidP="004D73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4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20"/>
        <w:gridCol w:w="1520"/>
        <w:gridCol w:w="1840"/>
        <w:gridCol w:w="1400"/>
        <w:gridCol w:w="1400"/>
        <w:gridCol w:w="1540"/>
        <w:gridCol w:w="1540"/>
        <w:gridCol w:w="1480"/>
      </w:tblGrid>
      <w:tr w:rsidR="009107A6" w:rsidRPr="009107A6" w:rsidTr="009107A6">
        <w:trPr>
          <w:trHeight w:val="864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Control I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N178T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533 (T &gt; G)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A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 → A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C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S234A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700 (A → C)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T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CT → 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G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R242R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726 (G &gt;T)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G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C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(</w:t>
            </w:r>
            <w:proofErr w:type="spellStart"/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rg</w:t>
            </w:r>
            <w:proofErr w:type="spellEnd"/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) → CG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I247V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739 (T &gt; C)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TA → 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G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T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R265C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793 (C &gt; T)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C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GC →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T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GC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W348(stop)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1043 (G &gt; A)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T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G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G → T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P352T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1054 (C &gt; A)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br/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C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CC → </w:t>
            </w:r>
            <w:r w:rsidRPr="009107A6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prime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us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sequencing</w:t>
            </w:r>
            <w:proofErr w:type="spellEnd"/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B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B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,C,F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,E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2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2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2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2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2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3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3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3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3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3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B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3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4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4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4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lastRenderedPageBreak/>
              <w:t>4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B,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4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6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6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6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6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7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7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7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C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7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7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7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C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7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,C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7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7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8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8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8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9107A6" w:rsidRPr="009107A6" w:rsidTr="009107A6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SNP </w:t>
            </w:r>
            <w:proofErr w:type="spellStart"/>
            <w:r w:rsidRPr="009107A6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Numb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107A6">
              <w:rPr>
                <w:rFonts w:ascii="Calibri" w:eastAsia="Times New Roman" w:hAnsi="Calibri" w:cs="Calibri"/>
                <w:color w:val="000000"/>
                <w:lang w:eastAsia="fr-B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7A6" w:rsidRPr="009107A6" w:rsidRDefault="009107A6" w:rsidP="00910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</w:p>
        </w:tc>
      </w:tr>
    </w:tbl>
    <w:p w:rsidR="009107A6" w:rsidRDefault="009107A6" w:rsidP="004D73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107A6" w:rsidRDefault="009107A6" w:rsidP="004D73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107A6" w:rsidRDefault="009107A6" w:rsidP="004D73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6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380"/>
        <w:gridCol w:w="1520"/>
        <w:gridCol w:w="1840"/>
        <w:gridCol w:w="1360"/>
        <w:gridCol w:w="1360"/>
        <w:gridCol w:w="1540"/>
        <w:gridCol w:w="1520"/>
        <w:gridCol w:w="1600"/>
      </w:tblGrid>
      <w:tr w:rsidR="004D7300" w:rsidRPr="009B5125" w:rsidTr="00057C8C">
        <w:trPr>
          <w:trHeight w:val="864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CASE (CAD) I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N178T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533 (T &gt; G)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A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 → A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C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S234A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700 (A → C)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T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CT → 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G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R242R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726 (G &gt;T)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G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C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 (</w:t>
            </w:r>
            <w:proofErr w:type="spellStart"/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rg</w:t>
            </w:r>
            <w:proofErr w:type="spellEnd"/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) → CG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I247V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739 (T &gt; C)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TA → 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G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T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R265C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793 (C &gt; T)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C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GC →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T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GC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W348(stop)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1043 (G &gt; A)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T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G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G → T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G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P352T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  <w:t>c.1054 (C &gt; A)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br/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C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 xml:space="preserve">CC → </w:t>
            </w:r>
            <w:r w:rsidRPr="009B5125">
              <w:rPr>
                <w:rFonts w:ascii="Calibri" w:eastAsia="Times New Roman" w:hAnsi="Calibri" w:cs="Calibri"/>
                <w:color w:val="DD0806"/>
                <w:lang w:eastAsia="fr-BE"/>
              </w:rPr>
              <w:t>A</w:t>
            </w: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C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prime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us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sequencing</w:t>
            </w:r>
            <w:proofErr w:type="spellEnd"/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_370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,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_570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BE"/>
              </w:rPr>
            </w:pPr>
            <w:r w:rsidRPr="009B5125">
              <w:rPr>
                <w:rFonts w:ascii="Arial" w:eastAsia="Times New Roman" w:hAnsi="Arial" w:cs="Arial"/>
                <w:color w:val="000000"/>
                <w:lang w:eastAsia="fr-BE"/>
              </w:rPr>
              <w:t>1_584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,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_599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,C,D,E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_605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,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BE"/>
              </w:rPr>
            </w:pPr>
            <w:r w:rsidRPr="009B5125">
              <w:rPr>
                <w:rFonts w:ascii="Arial" w:eastAsia="Times New Roman" w:hAnsi="Arial" w:cs="Arial"/>
                <w:color w:val="000000"/>
                <w:lang w:eastAsia="fr-BE"/>
              </w:rPr>
              <w:t>1_635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,C,D,E,F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_645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B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_682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C,D,E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_688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,D,E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_701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090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137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BE"/>
              </w:rPr>
            </w:pPr>
            <w:r w:rsidRPr="009B5125">
              <w:rPr>
                <w:rFonts w:ascii="Arial" w:eastAsia="Times New Roman" w:hAnsi="Arial" w:cs="Arial"/>
                <w:color w:val="000000"/>
                <w:lang w:eastAsia="fr-BE"/>
              </w:rPr>
              <w:t>2_150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171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208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284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306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BE"/>
              </w:rPr>
            </w:pPr>
            <w:r w:rsidRPr="009B5125">
              <w:rPr>
                <w:rFonts w:ascii="Arial" w:eastAsia="Times New Roman" w:hAnsi="Arial" w:cs="Arial"/>
                <w:color w:val="000000"/>
                <w:lang w:eastAsia="fr-BE"/>
              </w:rPr>
              <w:t>2_348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408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415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424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459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519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BE"/>
              </w:rPr>
            </w:pPr>
            <w:r w:rsidRPr="009B5125">
              <w:rPr>
                <w:rFonts w:ascii="Arial" w:eastAsia="Times New Roman" w:hAnsi="Arial" w:cs="Arial"/>
                <w:color w:val="000000"/>
                <w:lang w:eastAsia="fr-BE"/>
              </w:rPr>
              <w:lastRenderedPageBreak/>
              <w:t>2_554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602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666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C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687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774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774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2_781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012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022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03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107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107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118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125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132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180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,F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180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247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C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339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367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367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408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BE"/>
              </w:rPr>
            </w:pPr>
            <w:r w:rsidRPr="009B5125">
              <w:rPr>
                <w:rFonts w:ascii="Arial" w:eastAsia="Times New Roman" w:hAnsi="Arial" w:cs="Arial"/>
                <w:color w:val="000000"/>
                <w:lang w:eastAsia="fr-BE"/>
              </w:rPr>
              <w:t>3_409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551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BE"/>
              </w:rPr>
            </w:pPr>
            <w:r w:rsidRPr="009B5125">
              <w:rPr>
                <w:rFonts w:ascii="Arial" w:eastAsia="Times New Roman" w:hAnsi="Arial" w:cs="Arial"/>
                <w:color w:val="000000"/>
                <w:lang w:eastAsia="fr-BE"/>
              </w:rPr>
              <w:t>3_567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BE"/>
              </w:rPr>
            </w:pPr>
            <w:r w:rsidRPr="009B5125">
              <w:rPr>
                <w:rFonts w:ascii="Arial" w:eastAsia="Times New Roman" w:hAnsi="Arial" w:cs="Arial"/>
                <w:color w:val="000000"/>
                <w:lang w:eastAsia="fr-BE"/>
              </w:rPr>
              <w:t>3_582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BE"/>
              </w:rPr>
            </w:pPr>
            <w:r w:rsidRPr="009B5125">
              <w:rPr>
                <w:rFonts w:ascii="Arial" w:eastAsia="Times New Roman" w:hAnsi="Arial" w:cs="Arial"/>
                <w:color w:val="000000"/>
                <w:lang w:eastAsia="fr-BE"/>
              </w:rPr>
              <w:t>3_586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C,D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3_604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color w:val="000000"/>
                <w:lang w:eastAsia="fr-BE"/>
              </w:rPr>
              <w:t>A,B</w:t>
            </w:r>
          </w:p>
        </w:tc>
      </w:tr>
      <w:tr w:rsidR="004D7300" w:rsidRPr="009B5125" w:rsidTr="00057C8C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 xml:space="preserve">SNP </w:t>
            </w:r>
            <w:proofErr w:type="spellStart"/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Numbe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  <w:r w:rsidRPr="009B5125"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00" w:rsidRPr="009B5125" w:rsidRDefault="004D7300" w:rsidP="00057C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BE"/>
              </w:rPr>
            </w:pPr>
          </w:p>
        </w:tc>
      </w:tr>
    </w:tbl>
    <w:p w:rsidR="004D7300" w:rsidRPr="004D7300" w:rsidRDefault="004D7300" w:rsidP="004D73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4D7300" w:rsidRPr="004D7300" w:rsidSect="004D73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125"/>
    <w:rsid w:val="0030493C"/>
    <w:rsid w:val="004D7300"/>
    <w:rsid w:val="009107A6"/>
    <w:rsid w:val="009B5125"/>
    <w:rsid w:val="00A20A0A"/>
    <w:rsid w:val="00C10924"/>
    <w:rsid w:val="00DD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A0E96"/>
  <w15:chartTrackingRefBased/>
  <w15:docId w15:val="{5FA3CCE5-A00D-4F11-B2C4-A455D4D4D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57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00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UNI Didier</dc:creator>
  <cp:keywords/>
  <dc:description/>
  <cp:lastModifiedBy>COMMUNI Didier</cp:lastModifiedBy>
  <cp:revision>3</cp:revision>
  <dcterms:created xsi:type="dcterms:W3CDTF">2022-11-17T15:09:00Z</dcterms:created>
  <dcterms:modified xsi:type="dcterms:W3CDTF">2022-11-17T15:22:00Z</dcterms:modified>
</cp:coreProperties>
</file>